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C9AC" w14:textId="0CBA921A" w:rsidR="00EE14E0" w:rsidRPr="00F62C60" w:rsidRDefault="005672A9" w:rsidP="003A3A17">
      <w:pPr>
        <w:pStyle w:val="Heading2"/>
        <w:spacing w:line="480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F62C6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E14E0" w:rsidRPr="00F62C6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E14E0" w:rsidRPr="00F62C6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62C60" w:rsidRPr="00F62C6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E14E0" w:rsidRPr="00F62C6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EE14E0" w:rsidRPr="00F62C60">
        <w:rPr>
          <w:rFonts w:ascii="Times New Roman" w:hAnsi="Times New Roman" w:cs="Times New Roman"/>
          <w:b/>
          <w:bCs/>
          <w:kern w:val="24"/>
          <w:sz w:val="24"/>
          <w:szCs w:val="24"/>
        </w:rPr>
        <w:t>Characteristics of the five SARS-CoV-2 antibody assays</w:t>
      </w:r>
    </w:p>
    <w:p w14:paraId="11F2D296" w14:textId="77777777" w:rsidR="009E5AD5" w:rsidRPr="009E5AD5" w:rsidRDefault="009E5AD5" w:rsidP="009E5AD5"/>
    <w:tbl>
      <w:tblPr>
        <w:tblW w:w="8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1423"/>
        <w:gridCol w:w="1577"/>
        <w:gridCol w:w="1432"/>
        <w:gridCol w:w="1751"/>
        <w:gridCol w:w="1447"/>
      </w:tblGrid>
      <w:tr w:rsidR="003A3A17" w14:paraId="730F4917" w14:textId="77777777" w:rsidTr="002C4CDA">
        <w:trPr>
          <w:trHeight w:val="313"/>
        </w:trPr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4580" w14:textId="6207A737" w:rsidR="003A3A17" w:rsidRPr="003A3A17" w:rsidRDefault="003A3A17" w:rsidP="00DC538D">
            <w:pPr>
              <w:widowControl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1EE3" w14:textId="77777777" w:rsidR="003A3A17" w:rsidRPr="00B9262D" w:rsidRDefault="003A3A17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szCs w:val="21"/>
              </w:rPr>
            </w:pPr>
            <w:r w:rsidRPr="00B9262D">
              <w:rPr>
                <w:rFonts w:ascii="Times New Roman" w:eastAsia="Meiryo UI" w:hAnsi="Times New Roman" w:cs="Times New Roman"/>
                <w:b/>
                <w:bCs/>
                <w:color w:val="000000"/>
                <w:szCs w:val="21"/>
              </w:rPr>
              <w:t>Roche</w:t>
            </w:r>
          </w:p>
        </w:tc>
        <w:tc>
          <w:tcPr>
            <w:tcW w:w="4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A6B5" w14:textId="77777777" w:rsidR="003A3A17" w:rsidRPr="00B9262D" w:rsidRDefault="003A3A17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szCs w:val="21"/>
              </w:rPr>
            </w:pPr>
            <w:r w:rsidRPr="00B9262D">
              <w:rPr>
                <w:rFonts w:ascii="Times New Roman" w:eastAsia="Meiryo UI" w:hAnsi="Times New Roman" w:cs="Times New Roman"/>
                <w:b/>
                <w:bCs/>
                <w:color w:val="000000"/>
                <w:szCs w:val="21"/>
              </w:rPr>
              <w:t>Abbott</w:t>
            </w:r>
          </w:p>
        </w:tc>
      </w:tr>
      <w:tr w:rsidR="003A3A17" w14:paraId="15B9911B" w14:textId="77777777" w:rsidTr="002C4CDA">
        <w:trPr>
          <w:trHeight w:val="515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3E14E" w14:textId="77777777" w:rsidR="003A3A17" w:rsidRPr="003A3A17" w:rsidRDefault="003A3A17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7412E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Roche Diagnostic, </w:t>
            </w:r>
            <w:bookmarkStart w:id="0" w:name="OLE_LINK1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Basel,</w:t>
            </w:r>
            <w:bookmarkEnd w:id="0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 Switzerland</w:t>
            </w:r>
          </w:p>
        </w:tc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C655D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bbott, Chicago, IL, USA</w:t>
            </w:r>
          </w:p>
        </w:tc>
      </w:tr>
      <w:tr w:rsidR="008C533E" w:rsidRPr="008C533E" w14:paraId="455D4177" w14:textId="77777777" w:rsidTr="002C4CDA">
        <w:trPr>
          <w:trHeight w:val="588"/>
        </w:trPr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7701" w14:textId="77777777" w:rsidR="003A3A17" w:rsidRPr="003A3A17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3A3A17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Product Nam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0BB3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Elecsys</w:t>
            </w:r>
            <w:proofErr w:type="spellEnd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                          Anti-SARS-CoV-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9D8F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Elecsys</w:t>
            </w:r>
            <w:proofErr w:type="spellEnd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                                       Anti-SARS-CoV-2 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2E05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rchitect                               SARS-CoV-2 IgG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66311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rchitect                               SARS-CoV-2 IgG II Quant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3035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 Architect                         SARS-CoV-2 IgM</w:t>
            </w:r>
          </w:p>
        </w:tc>
      </w:tr>
      <w:tr w:rsidR="003A3A17" w:rsidRPr="008C533E" w14:paraId="2287F6E2" w14:textId="77777777" w:rsidTr="002C4CDA">
        <w:trPr>
          <w:trHeight w:val="313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539F0" w14:textId="77777777" w:rsidR="003A3A17" w:rsidRPr="003A3A17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3A3A17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nalyzer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C7F82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Elecsys</w:t>
            </w:r>
            <w:proofErr w:type="spellEnd"/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 Cobas e801</w:t>
            </w:r>
          </w:p>
        </w:tc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47777" w14:textId="41643652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rchitect</w:t>
            </w:r>
          </w:p>
        </w:tc>
      </w:tr>
      <w:tr w:rsidR="008C533E" w:rsidRPr="008C533E" w14:paraId="3216C0F0" w14:textId="77777777" w:rsidTr="002C4CDA">
        <w:trPr>
          <w:trHeight w:val="313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1018" w14:textId="77777777" w:rsidR="003A3A17" w:rsidRPr="003A3A17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3A3A17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Princip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15A4F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ECL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270A0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ECL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78190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CM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708B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C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4484F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CMIA</w:t>
            </w:r>
          </w:p>
        </w:tc>
      </w:tr>
      <w:tr w:rsidR="008C533E" w:rsidRPr="008C533E" w14:paraId="0558BFF4" w14:textId="77777777" w:rsidTr="002C4CDA">
        <w:trPr>
          <w:trHeight w:val="313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4808B" w14:textId="77777777" w:rsidR="003A3A17" w:rsidRPr="003A3A17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3A3A17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ntigen Targ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27AB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Nucleocapsid, tot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966D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nti-RBD, tot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9C21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Nucleocapsid, Ig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F713C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nti-RBD, Ig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DD12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Anti-RBD, IgM</w:t>
            </w:r>
          </w:p>
        </w:tc>
      </w:tr>
      <w:tr w:rsidR="008C533E" w:rsidRPr="008C533E" w14:paraId="120F6D5C" w14:textId="77777777" w:rsidTr="002C4CDA">
        <w:trPr>
          <w:trHeight w:val="313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A0E6" w14:textId="4F9D3CCB" w:rsidR="003A3A17" w:rsidRPr="003A3A17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3A3A17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 xml:space="preserve">Cut-off value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664F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1.0 U/m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9482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0.8 U/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EE5B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1.4 Index (S/C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BFC90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50 A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028C" w14:textId="77777777" w:rsidR="003A3A17" w:rsidRPr="008C533E" w:rsidRDefault="003A3A1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</w:pPr>
            <w:r w:rsidRPr="008C533E">
              <w:rPr>
                <w:rFonts w:ascii="Times New Roman" w:eastAsia="Meiryo UI" w:hAnsi="Times New Roman" w:cs="Times New Roman"/>
                <w:color w:val="000000"/>
                <w:sz w:val="18"/>
                <w:szCs w:val="18"/>
              </w:rPr>
              <w:t>1.0 Index (S/C)</w:t>
            </w:r>
          </w:p>
        </w:tc>
      </w:tr>
    </w:tbl>
    <w:p w14:paraId="317E26F7" w14:textId="069E79B3" w:rsidR="00EE14E0" w:rsidRDefault="00EE14E0" w:rsidP="005C77BA">
      <w:pPr>
        <w:widowControl/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</w:pPr>
      <w:r w:rsidRPr="0018613C"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  <w:t xml:space="preserve">ECLIA, electrochemiluminescence immunoassay; CMIA, chemiluminescence microparticle </w:t>
      </w:r>
      <w:r w:rsidR="006C13C3" w:rsidRPr="0018613C"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  <w:t>immunoassay;</w:t>
      </w:r>
      <w:r w:rsidR="006C13C3" w:rsidRPr="0018613C"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  <w:t xml:space="preserve">　　</w:t>
      </w:r>
      <w:r w:rsidR="005C77BA">
        <w:rPr>
          <w:rFonts w:ascii="Times New Roman" w:eastAsia="Meiryo UI" w:hAnsi="Times New Roman" w:cs="Times New Roman" w:hint="eastAsia"/>
          <w:color w:val="000000"/>
          <w:kern w:val="0"/>
          <w:sz w:val="18"/>
          <w:szCs w:val="18"/>
        </w:rPr>
        <w:t xml:space="preserve">　　</w:t>
      </w:r>
      <w:r w:rsidRPr="0018613C"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  <w:t>RBD, receptor-binding domain; AU, arbitrary unit; S/C, signal-to-cutoff ratios</w:t>
      </w:r>
    </w:p>
    <w:p w14:paraId="6ED95B4D" w14:textId="23909954" w:rsidR="006A19B4" w:rsidRDefault="006A19B4">
      <w:pPr>
        <w:widowControl/>
        <w:jc w:val="left"/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  <w:br w:type="page"/>
      </w:r>
    </w:p>
    <w:p w14:paraId="0995BDDD" w14:textId="377B6B14" w:rsidR="006A19B4" w:rsidRPr="0016290B" w:rsidRDefault="005672A9" w:rsidP="006A19B4">
      <w:pPr>
        <w:pStyle w:val="Heading2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162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6290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6290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6290B" w:rsidRPr="001629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29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A19B4" w:rsidRPr="001629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A19B4" w:rsidRPr="0016290B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Characteristics of </w:t>
      </w:r>
      <w:r w:rsidR="00AA4778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he </w:t>
      </w:r>
      <w:r w:rsidR="006A19B4" w:rsidRPr="0016290B">
        <w:rPr>
          <w:rFonts w:ascii="Times New Roman" w:hAnsi="Times New Roman" w:cs="Times New Roman"/>
          <w:b/>
          <w:bCs/>
          <w:kern w:val="24"/>
          <w:sz w:val="24"/>
          <w:szCs w:val="24"/>
        </w:rPr>
        <w:t>study participants</w:t>
      </w:r>
    </w:p>
    <w:p w14:paraId="50A16BC6" w14:textId="0AB34BDD" w:rsidR="006A19B4" w:rsidRDefault="006A19B4" w:rsidP="006A19B4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W w:w="8387" w:type="dxa"/>
        <w:tblLook w:val="04A0" w:firstRow="1" w:lastRow="0" w:firstColumn="1" w:lastColumn="0" w:noHBand="0" w:noVBand="1"/>
      </w:tblPr>
      <w:tblGrid>
        <w:gridCol w:w="4609"/>
        <w:gridCol w:w="873"/>
        <w:gridCol w:w="402"/>
        <w:gridCol w:w="976"/>
        <w:gridCol w:w="1527"/>
      </w:tblGrid>
      <w:tr w:rsidR="00AA1313" w:rsidRPr="00AA1313" w14:paraId="4BCB3C86" w14:textId="77777777" w:rsidTr="00AA1313">
        <w:trPr>
          <w:trHeight w:val="292"/>
        </w:trPr>
        <w:tc>
          <w:tcPr>
            <w:tcW w:w="4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7A83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495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EAD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E75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D67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</w:tr>
      <w:tr w:rsidR="00AA1313" w:rsidRPr="00AA1313" w14:paraId="67C42622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DEE" w14:textId="27639356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="007E39D4"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le (</w:t>
            </w: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7B7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 (31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2AB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AA1313" w:rsidRPr="00AA1313" w14:paraId="0BEBC9FB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C249" w14:textId="15EAA151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="007E39D4"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 (</w:t>
            </w: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5DA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8 (68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570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AA1313" w:rsidRPr="00AA1313" w14:paraId="4C958016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FD0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, median (Inter Quartile Range)</w:t>
            </w:r>
          </w:p>
        </w:tc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D027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.5 (24-37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5018" w14:textId="77777777" w:rsidR="00AA1313" w:rsidRPr="00AA1313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AA1313" w:rsidRPr="00AA1313" w14:paraId="0B1F3331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9DE4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vaccination</w:t>
            </w:r>
            <w:proofErr w:type="spellEnd"/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ntibody levels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BC2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29B5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B44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77B" w14:textId="77777777" w:rsidR="00AA1313" w:rsidRPr="002C4CDA" w:rsidRDefault="00AA1313" w:rsidP="00AA131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</w:pPr>
            <w:r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Cut-off value</w:t>
            </w:r>
          </w:p>
        </w:tc>
      </w:tr>
      <w:tr w:rsidR="00AA1313" w:rsidRPr="00AA1313" w14:paraId="35AFDEA9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98B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bbott IgG(N) index (S/C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2EC" w14:textId="77777777" w:rsidR="00AA1313" w:rsidRPr="00AA1313" w:rsidRDefault="00AA1313" w:rsidP="00AA131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F104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±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2A7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674" w14:textId="5E321315" w:rsidR="00AA1313" w:rsidRPr="002C4CDA" w:rsidRDefault="00286900" w:rsidP="00AA131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</w:pPr>
            <w:r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AF3826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AA1313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1.4</w:t>
            </w:r>
          </w:p>
        </w:tc>
      </w:tr>
      <w:tr w:rsidR="00AA1313" w:rsidRPr="00AA1313" w14:paraId="63DFDC63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D02A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bbott IgG(S) (AU/m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BC5" w14:textId="77777777" w:rsidR="00AA1313" w:rsidRPr="00AA1313" w:rsidRDefault="00AA1313" w:rsidP="00AA131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44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D78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±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376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88E" w14:textId="4212F694" w:rsidR="00AA1313" w:rsidRPr="002C4CDA" w:rsidRDefault="00286900" w:rsidP="00AA131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</w:pPr>
            <w:r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AF3826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AA1313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50</w:t>
            </w:r>
          </w:p>
        </w:tc>
      </w:tr>
      <w:tr w:rsidR="00AA1313" w:rsidRPr="00AA1313" w14:paraId="53E2A8E2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2C6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bbott IgM index (S/C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37A" w14:textId="77777777" w:rsidR="00AA1313" w:rsidRPr="00AA1313" w:rsidRDefault="00AA1313" w:rsidP="00AA131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F72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±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97B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144" w14:textId="6C8A5F75" w:rsidR="00AA1313" w:rsidRPr="002C4CDA" w:rsidRDefault="00286900" w:rsidP="00AA131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</w:pPr>
            <w:r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AF3826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AA1313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1.0</w:t>
            </w:r>
          </w:p>
        </w:tc>
      </w:tr>
      <w:tr w:rsidR="00AA1313" w:rsidRPr="00AA1313" w14:paraId="7BA2A371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79E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Roche Anti-SARS-</w:t>
            </w:r>
            <w:proofErr w:type="spellStart"/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V</w:t>
            </w:r>
            <w:proofErr w:type="spellEnd"/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U/m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95A" w14:textId="77777777" w:rsidR="00AA1313" w:rsidRPr="00AA1313" w:rsidRDefault="00AA1313" w:rsidP="00AA131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E38B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±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4376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B1ED" w14:textId="137D0797" w:rsidR="00AA1313" w:rsidRPr="002C4CDA" w:rsidRDefault="00286900" w:rsidP="00AA131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</w:pPr>
            <w:r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AF3826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AA1313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1.0</w:t>
            </w:r>
          </w:p>
        </w:tc>
      </w:tr>
      <w:tr w:rsidR="00AA1313" w:rsidRPr="00AA1313" w14:paraId="716F58F9" w14:textId="77777777" w:rsidTr="00AA1313">
        <w:trPr>
          <w:trHeight w:val="292"/>
        </w:trPr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17CB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Roche Anti-SARS-CoV-2 S (U/mL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9666" w14:textId="77777777" w:rsidR="00AA1313" w:rsidRPr="00AA1313" w:rsidRDefault="00AA1313" w:rsidP="00AA131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0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7DC1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±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1F85" w14:textId="77777777" w:rsidR="00AA1313" w:rsidRPr="00AA1313" w:rsidRDefault="00AA1313" w:rsidP="00AA131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A1313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F2F5" w14:textId="3E98D78A" w:rsidR="00AA1313" w:rsidRPr="002C4CDA" w:rsidRDefault="00286900" w:rsidP="00AA131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</w:pPr>
            <w:r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AF3826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AA1313" w:rsidRPr="002C4CDA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GB"/>
              </w:rPr>
              <w:t>0.8</w:t>
            </w:r>
          </w:p>
        </w:tc>
      </w:tr>
    </w:tbl>
    <w:p w14:paraId="1B722358" w14:textId="77777777" w:rsidR="00AA1313" w:rsidRDefault="00AA1313" w:rsidP="006A19B4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D56E4D5" w14:textId="77777777" w:rsidR="006A19B4" w:rsidRPr="0018613C" w:rsidRDefault="006A19B4" w:rsidP="00EE14E0">
      <w:pPr>
        <w:widowControl/>
        <w:rPr>
          <w:rFonts w:ascii="Times New Roman" w:eastAsia="Meiryo UI" w:hAnsi="Times New Roman" w:cs="Times New Roman"/>
          <w:color w:val="000000"/>
          <w:kern w:val="0"/>
          <w:sz w:val="18"/>
          <w:szCs w:val="18"/>
        </w:rPr>
      </w:pPr>
    </w:p>
    <w:p w14:paraId="7EE14E07" w14:textId="3623C169" w:rsidR="00972DDE" w:rsidRDefault="00972D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DA5537" w14:textId="76F12AF6" w:rsidR="00473456" w:rsidRPr="00AC0380" w:rsidRDefault="00473456" w:rsidP="004E01CF">
      <w:pPr>
        <w:pStyle w:val="Heading2"/>
        <w:spacing w:line="480" w:lineRule="auto"/>
        <w:rPr>
          <w:rFonts w:ascii="Times New Roman" w:eastAsia="CIDFont+F2" w:hAnsi="Times New Roman" w:cs="Times New Roman"/>
          <w:kern w:val="0"/>
          <w:sz w:val="24"/>
          <w:szCs w:val="24"/>
        </w:rPr>
      </w:pPr>
      <w:r w:rsidRPr="004B700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B700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B7009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82266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B700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03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0380" w:rsidRPr="00AC0380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Antibody levels </w:t>
      </w:r>
      <w:r w:rsidR="0061124E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measured by the </w:t>
      </w:r>
      <w:r w:rsidR="00AC0380" w:rsidRPr="00AC0380">
        <w:rPr>
          <w:rFonts w:ascii="Times New Roman" w:eastAsia="CIDFont+F2" w:hAnsi="Times New Roman" w:cs="Times New Roman"/>
          <w:kern w:val="0"/>
          <w:sz w:val="24"/>
          <w:szCs w:val="24"/>
        </w:rPr>
        <w:t>N-protein-based immuno-assays before</w:t>
      </w:r>
      <w:r w:rsidR="00AC0380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 </w:t>
      </w:r>
      <w:r w:rsidR="00AC0380" w:rsidRPr="00AC0380">
        <w:rPr>
          <w:rFonts w:ascii="Times New Roman" w:eastAsia="CIDFont+F2" w:hAnsi="Times New Roman" w:cs="Times New Roman"/>
          <w:kern w:val="0"/>
          <w:sz w:val="24"/>
          <w:szCs w:val="24"/>
        </w:rPr>
        <w:t xml:space="preserve">and after </w:t>
      </w:r>
      <w:proofErr w:type="gramStart"/>
      <w:r w:rsidR="00AC0380" w:rsidRPr="00AC0380">
        <w:rPr>
          <w:rFonts w:ascii="Times New Roman" w:eastAsia="CIDFont+F2" w:hAnsi="Times New Roman" w:cs="Times New Roman"/>
          <w:kern w:val="0"/>
          <w:sz w:val="24"/>
          <w:szCs w:val="24"/>
        </w:rPr>
        <w:t>vaccination</w:t>
      </w:r>
      <w:proofErr w:type="gramEnd"/>
    </w:p>
    <w:p w14:paraId="18542E9C" w14:textId="6D094F87" w:rsidR="00EE14E0" w:rsidRPr="0082266B" w:rsidRDefault="00EE14E0">
      <w:pPr>
        <w:rPr>
          <w:rFonts w:ascii="Times New Roman" w:hAnsi="Times New Roman" w:cs="Times New Roman"/>
        </w:rPr>
      </w:pPr>
    </w:p>
    <w:p w14:paraId="25D2ED64" w14:textId="77777777" w:rsidR="00473456" w:rsidRDefault="00473456">
      <w:pPr>
        <w:rPr>
          <w:rFonts w:ascii="Times New Roman" w:hAnsi="Times New Roman" w:cs="Times New Roman"/>
        </w:rPr>
      </w:pPr>
    </w:p>
    <w:tbl>
      <w:tblPr>
        <w:tblW w:w="8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648"/>
        <w:gridCol w:w="308"/>
        <w:gridCol w:w="648"/>
        <w:gridCol w:w="648"/>
        <w:gridCol w:w="308"/>
        <w:gridCol w:w="648"/>
        <w:gridCol w:w="648"/>
        <w:gridCol w:w="308"/>
        <w:gridCol w:w="648"/>
        <w:gridCol w:w="648"/>
        <w:gridCol w:w="308"/>
        <w:gridCol w:w="648"/>
        <w:gridCol w:w="648"/>
        <w:gridCol w:w="308"/>
        <w:gridCol w:w="648"/>
      </w:tblGrid>
      <w:tr w:rsidR="00473456" w:rsidRPr="00473456" w14:paraId="34611490" w14:textId="77777777" w:rsidTr="002573E4">
        <w:trPr>
          <w:trHeight w:val="218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9CFD" w14:textId="77777777" w:rsidR="00473456" w:rsidRPr="00473456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45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C7380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Before vaccination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A3F4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1st dose</w:t>
            </w:r>
          </w:p>
        </w:tc>
        <w:tc>
          <w:tcPr>
            <w:tcW w:w="45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B928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nd dose</w:t>
            </w:r>
          </w:p>
        </w:tc>
      </w:tr>
      <w:tr w:rsidR="00473456" w:rsidRPr="00473456" w14:paraId="25676FE5" w14:textId="77777777" w:rsidTr="002573E4">
        <w:trPr>
          <w:trHeight w:val="408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BAC6" w14:textId="77777777" w:rsidR="00473456" w:rsidRPr="00473456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3456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FE4F8" w14:textId="77777777" w:rsidR="00473456" w:rsidRPr="00B8195C" w:rsidRDefault="00473456" w:rsidP="00473456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C9EB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2 weeks 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35AE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30F8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9559" w14:textId="77777777" w:rsidR="00473456" w:rsidRPr="00B8195C" w:rsidRDefault="00473456" w:rsidP="00473456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3 months</w:t>
            </w:r>
          </w:p>
        </w:tc>
      </w:tr>
      <w:tr w:rsidR="002573E4" w:rsidRPr="00B8195C" w14:paraId="0A2DCF8A" w14:textId="77777777" w:rsidTr="002573E4">
        <w:trPr>
          <w:trHeight w:val="656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AD223" w14:textId="45EAB498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Roche</w:t>
            </w:r>
            <w:r w:rsidRPr="00B8195C">
              <w:rPr>
                <w:rFonts w:ascii="Times New Roman" w:eastAsia="Meiryo UI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N            U/mL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C6268" w14:textId="581EF446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7F385" w14:textId="368DFF1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5F096" w14:textId="007FF126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B77F7" w14:textId="4752DF79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637E4" w14:textId="5154064A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AF4A6" w14:textId="1F822851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887CE" w14:textId="5F516053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EBB48" w14:textId="4FE93322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3A400" w14:textId="405B772B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794F4" w14:textId="0FF781F8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A1F59" w14:textId="2541B64D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1507A" w14:textId="64FB6C15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94C88" w14:textId="1C6E3FBE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9F31E" w14:textId="4C9014E5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0AD87" w14:textId="4E7E69DC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2573E4" w:rsidRPr="00B8195C" w14:paraId="6DB0CC2A" w14:textId="77777777" w:rsidTr="002573E4">
        <w:trPr>
          <w:trHeight w:val="656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25CB5" w14:textId="7777777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bbott-IgG(N) </w:t>
            </w:r>
          </w:p>
          <w:p w14:paraId="0C3C61B6" w14:textId="52903371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195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index (S/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3B78" w14:textId="77777777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0E7B" w14:textId="7777777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851D" w14:textId="77777777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69E6" w14:textId="77777777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7784" w14:textId="7777777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F06B" w14:textId="77777777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478A" w14:textId="77777777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269E" w14:textId="7777777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38B1" w14:textId="77777777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BF19" w14:textId="77777777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06B6" w14:textId="7777777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4BDB" w14:textId="77777777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054D" w14:textId="77777777" w:rsidR="00B8195C" w:rsidRPr="00B8195C" w:rsidRDefault="00B8195C" w:rsidP="00B8195C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0E74" w14:textId="77777777" w:rsidR="00B8195C" w:rsidRPr="00B8195C" w:rsidRDefault="00B8195C" w:rsidP="00B8195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2374" w14:textId="77777777" w:rsidR="00B8195C" w:rsidRPr="00B8195C" w:rsidRDefault="00B8195C" w:rsidP="00B8195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95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</w:tbl>
    <w:p w14:paraId="7953C0CD" w14:textId="13A927DA" w:rsidR="00EB4443" w:rsidRDefault="00EB4443">
      <w:pPr>
        <w:rPr>
          <w:rFonts w:ascii="Times New Roman" w:hAnsi="Times New Roman" w:cs="Times New Roman"/>
        </w:rPr>
      </w:pPr>
    </w:p>
    <w:p w14:paraId="5B6A98F4" w14:textId="77777777" w:rsidR="00EB4443" w:rsidRDefault="00EB44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7AC2C7" w14:textId="77777777" w:rsidR="00EB4443" w:rsidRPr="004B7009" w:rsidRDefault="00EB4443" w:rsidP="00EB4443">
      <w:pPr>
        <w:pStyle w:val="Heading2"/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4B700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B700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B7009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70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B7009">
        <w:rPr>
          <w:rFonts w:ascii="Times New Roman" w:hAnsi="Times New Roman" w:cs="Times New Roman"/>
          <w:kern w:val="24"/>
          <w:sz w:val="24"/>
          <w:szCs w:val="24"/>
        </w:rPr>
        <w:t>Positive rate of Roche-S, Abbott-IgG(S), and Abbott-IgM assays</w:t>
      </w:r>
    </w:p>
    <w:p w14:paraId="378F029E" w14:textId="77777777" w:rsidR="00EB4443" w:rsidRPr="00D82C69" w:rsidRDefault="00EB4443" w:rsidP="00EB4443"/>
    <w:tbl>
      <w:tblPr>
        <w:tblW w:w="85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2"/>
        <w:gridCol w:w="1916"/>
        <w:gridCol w:w="1520"/>
        <w:gridCol w:w="1519"/>
        <w:gridCol w:w="1752"/>
      </w:tblGrid>
      <w:tr w:rsidR="00EB4443" w:rsidRPr="009F612E" w14:paraId="53FB598D" w14:textId="77777777" w:rsidTr="0024309E">
        <w:trPr>
          <w:trHeight w:val="381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554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766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1st dose</w:t>
            </w:r>
          </w:p>
        </w:tc>
        <w:tc>
          <w:tcPr>
            <w:tcW w:w="47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0A28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2nd dose</w:t>
            </w:r>
          </w:p>
        </w:tc>
      </w:tr>
      <w:tr w:rsidR="00EB4443" w:rsidRPr="009F612E" w14:paraId="563C221D" w14:textId="77777777" w:rsidTr="0024309E">
        <w:trPr>
          <w:trHeight w:val="394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58D3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985A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 week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9EB9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 week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D394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D3B2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months</w:t>
            </w:r>
          </w:p>
        </w:tc>
      </w:tr>
      <w:tr w:rsidR="00EB4443" w:rsidRPr="009F612E" w14:paraId="585F325D" w14:textId="77777777" w:rsidTr="0024309E">
        <w:trPr>
          <w:trHeight w:val="38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331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che-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A4C6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84D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BED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17A7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B4443" w:rsidRPr="009F612E" w14:paraId="081FE51A" w14:textId="77777777" w:rsidTr="0024309E">
        <w:trPr>
          <w:trHeight w:val="38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BAD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948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3/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C68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7/6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ED0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7/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1C6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6/66)</w:t>
            </w:r>
          </w:p>
        </w:tc>
      </w:tr>
      <w:tr w:rsidR="00EB4443" w:rsidRPr="009F612E" w14:paraId="01760032" w14:textId="77777777" w:rsidTr="0024309E">
        <w:trPr>
          <w:trHeight w:val="38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473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ott-IgG(S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DD9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126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E69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282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B4443" w:rsidRPr="009F612E" w14:paraId="2FE3AA6A" w14:textId="77777777" w:rsidTr="0024309E">
        <w:trPr>
          <w:trHeight w:val="38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EE9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295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5/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3D7A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7/6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D43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7/6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D84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66/66)</w:t>
            </w:r>
          </w:p>
        </w:tc>
      </w:tr>
      <w:tr w:rsidR="00EB4443" w:rsidRPr="009F612E" w14:paraId="7D7C473F" w14:textId="77777777" w:rsidTr="0024309E">
        <w:trPr>
          <w:trHeight w:val="38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8D8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ott-Ig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31F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F21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5124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176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EB4443" w:rsidRPr="009F612E" w14:paraId="66A6E5E5" w14:textId="77777777" w:rsidTr="0024309E">
        <w:trPr>
          <w:trHeight w:val="394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429C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24EE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34/6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722A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56/6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7578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43/67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6FFC" w14:textId="77777777" w:rsidR="00EB4443" w:rsidRPr="009F612E" w:rsidRDefault="00EB4443" w:rsidP="0024309E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12E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(5/66)</w:t>
            </w:r>
          </w:p>
        </w:tc>
      </w:tr>
    </w:tbl>
    <w:p w14:paraId="2BCE69BE" w14:textId="77777777" w:rsidR="00EB4443" w:rsidRPr="00A773E9" w:rsidRDefault="00EB4443" w:rsidP="00EB4443">
      <w:pPr>
        <w:spacing w:line="480" w:lineRule="auto"/>
      </w:pPr>
    </w:p>
    <w:p w14:paraId="10F7F61B" w14:textId="64FCD841" w:rsidR="00473456" w:rsidRDefault="00473456" w:rsidP="00EB4443">
      <w:pPr>
        <w:widowControl/>
        <w:jc w:val="left"/>
        <w:rPr>
          <w:rFonts w:ascii="Times New Roman" w:hAnsi="Times New Roman" w:cs="Times New Roman"/>
        </w:rPr>
      </w:pPr>
    </w:p>
    <w:p w14:paraId="530131C5" w14:textId="77777777" w:rsidR="001E0C39" w:rsidRPr="001E0C39" w:rsidRDefault="001E0C39" w:rsidP="00EB4443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1E0C39" w:rsidRPr="001E0C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6DA1" w14:textId="77777777" w:rsidR="00334B8C" w:rsidRDefault="00334B8C" w:rsidP="002E3F7B">
      <w:r>
        <w:separator/>
      </w:r>
    </w:p>
  </w:endnote>
  <w:endnote w:type="continuationSeparator" w:id="0">
    <w:p w14:paraId="391D6889" w14:textId="77777777" w:rsidR="00334B8C" w:rsidRDefault="00334B8C" w:rsidP="002E3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IDFont+F2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CA3FF" w14:textId="77777777" w:rsidR="00334B8C" w:rsidRDefault="00334B8C" w:rsidP="002E3F7B">
      <w:r>
        <w:separator/>
      </w:r>
    </w:p>
  </w:footnote>
  <w:footnote w:type="continuationSeparator" w:id="0">
    <w:p w14:paraId="0E4E645D" w14:textId="77777777" w:rsidR="00334B8C" w:rsidRDefault="00334B8C" w:rsidP="002E3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MLawNDMyNjcwsjRT0lEKTi0uzszPAykwMq8FAHZw/OctAAAA"/>
  </w:docVars>
  <w:rsids>
    <w:rsidRoot w:val="00EE14E0"/>
    <w:rsid w:val="00004382"/>
    <w:rsid w:val="00006D64"/>
    <w:rsid w:val="0004013C"/>
    <w:rsid w:val="00040ADD"/>
    <w:rsid w:val="00045B90"/>
    <w:rsid w:val="00062080"/>
    <w:rsid w:val="00082115"/>
    <w:rsid w:val="0016290B"/>
    <w:rsid w:val="00166715"/>
    <w:rsid w:val="0018613C"/>
    <w:rsid w:val="001972CC"/>
    <w:rsid w:val="001A74C4"/>
    <w:rsid w:val="001E0C39"/>
    <w:rsid w:val="002573E4"/>
    <w:rsid w:val="00286900"/>
    <w:rsid w:val="002B7D97"/>
    <w:rsid w:val="002C4CDA"/>
    <w:rsid w:val="002E3F7B"/>
    <w:rsid w:val="00334B8C"/>
    <w:rsid w:val="00356802"/>
    <w:rsid w:val="00364BDF"/>
    <w:rsid w:val="00376710"/>
    <w:rsid w:val="003A3A17"/>
    <w:rsid w:val="003B470E"/>
    <w:rsid w:val="003B7592"/>
    <w:rsid w:val="003E5427"/>
    <w:rsid w:val="004018C3"/>
    <w:rsid w:val="004027BA"/>
    <w:rsid w:val="004263AD"/>
    <w:rsid w:val="00473456"/>
    <w:rsid w:val="004A48DB"/>
    <w:rsid w:val="004B7009"/>
    <w:rsid w:val="004C7864"/>
    <w:rsid w:val="004D40C0"/>
    <w:rsid w:val="004E01CF"/>
    <w:rsid w:val="005672A9"/>
    <w:rsid w:val="005A1CE3"/>
    <w:rsid w:val="005A62BF"/>
    <w:rsid w:val="005C77BA"/>
    <w:rsid w:val="0061124E"/>
    <w:rsid w:val="006A19B4"/>
    <w:rsid w:val="006C13C3"/>
    <w:rsid w:val="006C78F8"/>
    <w:rsid w:val="00716950"/>
    <w:rsid w:val="00736C57"/>
    <w:rsid w:val="007937F9"/>
    <w:rsid w:val="007A5AA2"/>
    <w:rsid w:val="007A7D8A"/>
    <w:rsid w:val="007C73FD"/>
    <w:rsid w:val="007D67E9"/>
    <w:rsid w:val="007E39D4"/>
    <w:rsid w:val="007F2EC0"/>
    <w:rsid w:val="0082266B"/>
    <w:rsid w:val="008C533E"/>
    <w:rsid w:val="0092499F"/>
    <w:rsid w:val="00941BE3"/>
    <w:rsid w:val="00972DDE"/>
    <w:rsid w:val="009E5AD5"/>
    <w:rsid w:val="009F612E"/>
    <w:rsid w:val="00A055AB"/>
    <w:rsid w:val="00A4711B"/>
    <w:rsid w:val="00AA1313"/>
    <w:rsid w:val="00AA4778"/>
    <w:rsid w:val="00AA5BD9"/>
    <w:rsid w:val="00AC0380"/>
    <w:rsid w:val="00AF3826"/>
    <w:rsid w:val="00B42DD9"/>
    <w:rsid w:val="00B64F86"/>
    <w:rsid w:val="00B8195C"/>
    <w:rsid w:val="00B9262D"/>
    <w:rsid w:val="00BA31DC"/>
    <w:rsid w:val="00BB0B12"/>
    <w:rsid w:val="00BD2CB1"/>
    <w:rsid w:val="00C3184B"/>
    <w:rsid w:val="00C837B5"/>
    <w:rsid w:val="00CA704D"/>
    <w:rsid w:val="00D565A4"/>
    <w:rsid w:val="00D6771A"/>
    <w:rsid w:val="00D82C69"/>
    <w:rsid w:val="00DC3C05"/>
    <w:rsid w:val="00DC538D"/>
    <w:rsid w:val="00E41E41"/>
    <w:rsid w:val="00E9736E"/>
    <w:rsid w:val="00EB4443"/>
    <w:rsid w:val="00EE14E0"/>
    <w:rsid w:val="00F1339D"/>
    <w:rsid w:val="00F2218F"/>
    <w:rsid w:val="00F37A91"/>
    <w:rsid w:val="00F532C0"/>
    <w:rsid w:val="00F62C60"/>
    <w:rsid w:val="00F8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3D2310"/>
  <w15:chartTrackingRefBased/>
  <w15:docId w15:val="{75C9C57C-5D28-4BB7-8ADB-72037CE3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4E0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4E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14E0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3A3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3F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3F7B"/>
  </w:style>
  <w:style w:type="paragraph" w:styleId="Footer">
    <w:name w:val="footer"/>
    <w:basedOn w:val="Normal"/>
    <w:link w:val="FooterChar"/>
    <w:uiPriority w:val="99"/>
    <w:unhideWhenUsed/>
    <w:rsid w:val="002E3F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316</Words>
  <Characters>1803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  <vt:variant>
        <vt:lpstr>タイトル</vt:lpstr>
      </vt:variant>
      <vt:variant>
        <vt:i4>1</vt:i4>
      </vt:variant>
    </vt:vector>
  </HeadingPairs>
  <TitlesOfParts>
    <vt:vector size="6" baseType="lpstr">
      <vt:lpstr/>
      <vt:lpstr>    Supplementary Table S1. Characteristics of the five SARS-CoV-2 antibody assays</vt:lpstr>
      <vt:lpstr>    Supplementary Table S2. Characteristics of study participants</vt:lpstr>
      <vt:lpstr>    Supplementary Table S3. Antibody levels in N-protein-based immuno-assays before </vt:lpstr>
      <vt:lpstr>    Supplementary Table S4. Positive rate of Roche-S, Abbott-IgG(S), and Abbott-IgM </vt:lpstr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ma Chiari</dc:creator>
  <cp:keywords/>
  <dc:description/>
  <cp:lastModifiedBy>Kojima Chiari</cp:lastModifiedBy>
  <cp:revision>13</cp:revision>
  <dcterms:created xsi:type="dcterms:W3CDTF">2023-03-07T16:02:00Z</dcterms:created>
  <dcterms:modified xsi:type="dcterms:W3CDTF">2023-03-1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7db6ef51cbad7e5fa1b6b31607d4a99b9d60e189e5c5aac5782ba95eb6016</vt:lpwstr>
  </property>
</Properties>
</file>